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44BC" w:rsidRPr="00FF23F9" w:rsidRDefault="00FF23F9">
      <w:pPr>
        <w:rPr>
          <w:rFonts w:ascii="Times New Roman" w:hAnsi="Times New Roman" w:cs="Times New Roman"/>
          <w:sz w:val="24"/>
          <w:szCs w:val="24"/>
        </w:rPr>
      </w:pPr>
      <w:r w:rsidRPr="00FF23F9">
        <w:rPr>
          <w:rFonts w:ascii="Times New Roman" w:hAnsi="Times New Roman" w:cs="Times New Roman"/>
          <w:sz w:val="24"/>
          <w:szCs w:val="24"/>
        </w:rPr>
        <w:t>Supplemental Table 1. Primer sequences used for confirmation of positive reaction in real-time PCR assay</w:t>
      </w:r>
    </w:p>
    <w:tbl>
      <w:tblPr>
        <w:tblW w:w="12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20"/>
        <w:gridCol w:w="1505"/>
        <w:gridCol w:w="4300"/>
        <w:gridCol w:w="1460"/>
        <w:gridCol w:w="1460"/>
      </w:tblGrid>
      <w:tr w:rsidR="00FF23F9" w:rsidRPr="00FF23F9" w:rsidTr="00FF23F9">
        <w:trPr>
          <w:trHeight w:val="315"/>
        </w:trPr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arget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imer sequences (5' to 3'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duct siz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FF23F9" w:rsidRPr="00FF23F9" w:rsidTr="00FF23F9">
        <w:trPr>
          <w:trHeight w:val="300"/>
        </w:trPr>
        <w:tc>
          <w:tcPr>
            <w:tcW w:w="41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ientia tsutsugamushi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BO_144F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GYAGAATCTRCTCGCTTGG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50bP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3F9" w:rsidRPr="005762ED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5762ED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[1</w:t>
            </w:r>
            <w:r w:rsidR="005762ED" w:rsidRPr="005762ED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4"/>
                <w:szCs w:val="24"/>
              </w:rPr>
              <w:t>4</w:t>
            </w:r>
            <w:r w:rsidRPr="005762ED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]</w:t>
            </w:r>
          </w:p>
        </w:tc>
      </w:tr>
      <w:tr w:rsidR="00FF23F9" w:rsidRPr="00FF23F9" w:rsidTr="00FF23F9">
        <w:trPr>
          <w:trHeight w:val="300"/>
        </w:trPr>
        <w:tc>
          <w:tcPr>
            <w:tcW w:w="41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BO_1395F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CTAMCCCTRCACCAABAC</w:t>
            </w: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23F9" w:rsidRPr="005762ED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FF23F9" w:rsidRPr="00FF23F9" w:rsidTr="00FF23F9">
        <w:trPr>
          <w:trHeight w:val="300"/>
        </w:trPr>
        <w:tc>
          <w:tcPr>
            <w:tcW w:w="41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aplasma phagocytophilu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K_F1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A GAA ATT ACA ACT CCT GAA G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5bP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3F9" w:rsidRPr="005762ED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5762ED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[</w:t>
            </w:r>
            <w:r w:rsidR="005762ED" w:rsidRPr="005762ED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4"/>
                <w:szCs w:val="24"/>
              </w:rPr>
              <w:t>18</w:t>
            </w:r>
            <w:r w:rsidRPr="005762ED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]</w:t>
            </w:r>
          </w:p>
        </w:tc>
      </w:tr>
      <w:tr w:rsidR="00FF23F9" w:rsidRPr="00FF23F9" w:rsidTr="00FF23F9">
        <w:trPr>
          <w:trHeight w:val="300"/>
        </w:trPr>
        <w:tc>
          <w:tcPr>
            <w:tcW w:w="41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K_R1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G CCA GAT GCA GTA ACG TG</w:t>
            </w: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23F9" w:rsidRPr="005762ED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FF23F9" w:rsidRPr="00FF23F9" w:rsidTr="00FF23F9">
        <w:trPr>
          <w:trHeight w:val="300"/>
        </w:trPr>
        <w:tc>
          <w:tcPr>
            <w:tcW w:w="41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rtonella sp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BH3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CA AGT GCT ACA TAA CCA TC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23bp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3F9" w:rsidRPr="005762ED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5762ED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[</w:t>
            </w:r>
            <w:r w:rsidR="005762ED" w:rsidRPr="005762ED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4"/>
                <w:szCs w:val="24"/>
              </w:rPr>
              <w:t>19</w:t>
            </w:r>
            <w:r w:rsidRPr="005762ED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]</w:t>
            </w:r>
          </w:p>
        </w:tc>
      </w:tr>
      <w:tr w:rsidR="00FF23F9" w:rsidRPr="00FF23F9" w:rsidTr="00FF23F9">
        <w:trPr>
          <w:trHeight w:val="300"/>
        </w:trPr>
        <w:tc>
          <w:tcPr>
            <w:tcW w:w="41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BH4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GG GTT GTT ATT GCT CTT AC</w:t>
            </w: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23F9" w:rsidRPr="005762ED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FF23F9" w:rsidRPr="00FF23F9" w:rsidTr="00FF23F9">
        <w:trPr>
          <w:trHeight w:val="300"/>
        </w:trPr>
        <w:tc>
          <w:tcPr>
            <w:tcW w:w="41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rrelia sp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or-16F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C GTC TTA AGC ATG CAA GT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44bp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3F9" w:rsidRPr="005762ED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5762ED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[2</w:t>
            </w:r>
            <w:r w:rsidR="005762ED" w:rsidRPr="005762ED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4"/>
                <w:szCs w:val="24"/>
              </w:rPr>
              <w:t>0</w:t>
            </w:r>
            <w:r w:rsidRPr="005762ED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]</w:t>
            </w:r>
          </w:p>
        </w:tc>
      </w:tr>
      <w:tr w:rsidR="00FF23F9" w:rsidRPr="00FF23F9" w:rsidTr="00FF23F9">
        <w:trPr>
          <w:trHeight w:val="300"/>
        </w:trPr>
        <w:tc>
          <w:tcPr>
            <w:tcW w:w="41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or-1306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TA CAA GGC CCG AGA ACG TA</w:t>
            </w: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23F9" w:rsidRPr="005762ED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FF23F9" w:rsidRPr="00FF23F9" w:rsidTr="00FF23F9">
        <w:trPr>
          <w:trHeight w:val="300"/>
        </w:trPr>
        <w:tc>
          <w:tcPr>
            <w:tcW w:w="41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hrlichia chaffeensi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ECH50-68 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TT CTC TAC CTG GAG TAT C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0bp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3F9" w:rsidRPr="005762ED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5762ED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[2</w:t>
            </w:r>
            <w:r w:rsidR="005762ED" w:rsidRPr="005762ED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4"/>
                <w:szCs w:val="24"/>
              </w:rPr>
              <w:t>1</w:t>
            </w:r>
            <w:r w:rsidRPr="005762ED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]</w:t>
            </w:r>
          </w:p>
        </w:tc>
      </w:tr>
      <w:tr w:rsidR="00FF23F9" w:rsidRPr="00FF23F9" w:rsidTr="00FF23F9">
        <w:trPr>
          <w:trHeight w:val="300"/>
        </w:trPr>
        <w:tc>
          <w:tcPr>
            <w:tcW w:w="41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H669-649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CT TAT AGA GTA GCT TAA ACC</w:t>
            </w: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23F9" w:rsidRPr="00FF23F9" w:rsidRDefault="00FF23F9" w:rsidP="00FF2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FF23F9" w:rsidRPr="00FF23F9" w:rsidRDefault="00FF23F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F23F9" w:rsidRPr="00FF23F9" w:rsidSect="00FF23F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62ED" w:rsidRDefault="005762ED" w:rsidP="005762ED">
      <w:pPr>
        <w:spacing w:after="0" w:line="240" w:lineRule="auto"/>
      </w:pPr>
      <w:r>
        <w:separator/>
      </w:r>
    </w:p>
  </w:endnote>
  <w:endnote w:type="continuationSeparator" w:id="0">
    <w:p w:rsidR="005762ED" w:rsidRDefault="005762ED" w:rsidP="005762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62ED" w:rsidRDefault="005762ED" w:rsidP="005762ED">
      <w:pPr>
        <w:spacing w:after="0" w:line="240" w:lineRule="auto"/>
      </w:pPr>
      <w:r>
        <w:separator/>
      </w:r>
    </w:p>
  </w:footnote>
  <w:footnote w:type="continuationSeparator" w:id="0">
    <w:p w:rsidR="005762ED" w:rsidRDefault="005762ED" w:rsidP="005762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3F9"/>
    <w:rsid w:val="005762ED"/>
    <w:rsid w:val="00B761F3"/>
    <w:rsid w:val="00F35A74"/>
    <w:rsid w:val="00FF2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086ED"/>
  <w15:chartTrackingRefBased/>
  <w15:docId w15:val="{FACEC5A6-B380-4882-900B-9B4F71D86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62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62ED"/>
  </w:style>
  <w:style w:type="paragraph" w:styleId="a4">
    <w:name w:val="footer"/>
    <w:basedOn w:val="a"/>
    <w:link w:val="Char0"/>
    <w:uiPriority w:val="99"/>
    <w:unhideWhenUsed/>
    <w:rsid w:val="005762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62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929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3-04-05T23:35:00Z</dcterms:created>
  <dcterms:modified xsi:type="dcterms:W3CDTF">2023-04-05T23:35:00Z</dcterms:modified>
</cp:coreProperties>
</file>